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D56978" w14:textId="77777777" w:rsidR="001C7102" w:rsidRDefault="001C7102" w:rsidP="001C7102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 w14:paraId="0BC1FA2E" w14:textId="77777777" w:rsidR="00006B8A" w:rsidRDefault="00006B8A" w:rsidP="001C7102">
      <w:pPr>
        <w:spacing w:line="480" w:lineRule="auto"/>
        <w:rPr>
          <w:i/>
        </w:rPr>
      </w:pPr>
    </w:p>
    <w:p w14:paraId="773C0E83" w14:textId="493A8802" w:rsidR="001C7102" w:rsidRPr="001C7102" w:rsidRDefault="005973DB" w:rsidP="001C7102">
      <w:pPr>
        <w:spacing w:line="480" w:lineRule="auto"/>
        <w:rPr>
          <w:i/>
        </w:rPr>
      </w:pPr>
      <w:r>
        <w:rPr>
          <w:i/>
        </w:rPr>
        <w:t xml:space="preserve">Supplemental </w:t>
      </w:r>
      <w:r w:rsidR="001C7102" w:rsidRPr="001C7102">
        <w:rPr>
          <w:i/>
        </w:rPr>
        <w:t>Material and Methods</w:t>
      </w:r>
    </w:p>
    <w:p w14:paraId="5605A356" w14:textId="77777777" w:rsidR="001C7102" w:rsidRPr="001C7102" w:rsidRDefault="001C7102" w:rsidP="001C7102">
      <w:pPr>
        <w:spacing w:line="480" w:lineRule="auto"/>
        <w:rPr>
          <w:b/>
        </w:rPr>
      </w:pPr>
      <w:r w:rsidRPr="001C7102">
        <w:rPr>
          <w:b/>
        </w:rPr>
        <w:t>Phylogeny</w:t>
      </w:r>
    </w:p>
    <w:p w14:paraId="3157FBE0" w14:textId="33C96FBA" w:rsidR="001C7102" w:rsidRDefault="001C7102" w:rsidP="001C7102">
      <w:pPr>
        <w:spacing w:line="480" w:lineRule="auto"/>
      </w:pPr>
      <w:r>
        <w:t xml:space="preserve">The Multi-Locus Sequence Analysis (MLSA) phylogeny was constructed using our 56 focal isolates and type strains representing each group of the </w:t>
      </w:r>
      <w:proofErr w:type="spellStart"/>
      <w:r w:rsidRPr="001C7102">
        <w:rPr>
          <w:i/>
        </w:rPr>
        <w:t>P.fluorescens</w:t>
      </w:r>
      <w:proofErr w:type="spellEnd"/>
      <w:r>
        <w:t xml:space="preserve"> complex. </w:t>
      </w:r>
      <w:r w:rsidR="00B34073">
        <w:t xml:space="preserve">Type strains are described in </w:t>
      </w:r>
      <w:proofErr w:type="spellStart"/>
      <w:r w:rsidR="00B34073">
        <w:t>Andreoni</w:t>
      </w:r>
      <w:proofErr w:type="spellEnd"/>
      <w:r w:rsidR="00B34073">
        <w:t xml:space="preserve"> (2014) and </w:t>
      </w:r>
      <w:proofErr w:type="spellStart"/>
      <w:r w:rsidR="00B34073">
        <w:t>Garrido-Sanz</w:t>
      </w:r>
      <w:proofErr w:type="spellEnd"/>
      <w:r w:rsidR="00B34073">
        <w:t xml:space="preserve"> (2016) and p</w:t>
      </w:r>
      <w:r>
        <w:t xml:space="preserve">artial sequences for the </w:t>
      </w:r>
      <w:proofErr w:type="spellStart"/>
      <w:r>
        <w:t>gyrB</w:t>
      </w:r>
      <w:proofErr w:type="spellEnd"/>
      <w:r>
        <w:t xml:space="preserve">, </w:t>
      </w:r>
      <w:proofErr w:type="spellStart"/>
      <w:r>
        <w:t>recA</w:t>
      </w:r>
      <w:proofErr w:type="spellEnd"/>
      <w:r>
        <w:t xml:space="preserve">, </w:t>
      </w:r>
      <w:proofErr w:type="spellStart"/>
      <w:r>
        <w:t>rpoB</w:t>
      </w:r>
      <w:proofErr w:type="spellEnd"/>
      <w:r>
        <w:t xml:space="preserve"> and </w:t>
      </w:r>
      <w:proofErr w:type="spellStart"/>
      <w:r>
        <w:t>rpoD</w:t>
      </w:r>
      <w:proofErr w:type="spellEnd"/>
      <w:r>
        <w:t xml:space="preserve"> housekeeping genes for type strains were retrieved from </w:t>
      </w:r>
      <w:proofErr w:type="spellStart"/>
      <w:r>
        <w:t>GenBank</w:t>
      </w:r>
      <w:proofErr w:type="spellEnd"/>
      <w:r>
        <w:t xml:space="preserve"> (</w:t>
      </w:r>
      <w:proofErr w:type="spellStart"/>
      <w:r w:rsidR="00051488">
        <w:t>Bensen</w:t>
      </w:r>
      <w:proofErr w:type="spellEnd"/>
      <w:r w:rsidR="00051488">
        <w:t xml:space="preserve"> 2011</w:t>
      </w:r>
      <w:r>
        <w:t>)</w:t>
      </w:r>
      <w:r w:rsidR="00B34073">
        <w:t xml:space="preserve">. </w:t>
      </w:r>
      <w:r>
        <w:t xml:space="preserve">Sequences were aligned using </w:t>
      </w:r>
      <w:r w:rsidR="00326F3F">
        <w:t>MUSCLE</w:t>
      </w:r>
      <w:r>
        <w:t xml:space="preserve"> (</w:t>
      </w:r>
      <w:r w:rsidR="00326F3F">
        <w:t>Edgar 2004</w:t>
      </w:r>
      <w:r>
        <w:t>)</w:t>
      </w:r>
      <w:proofErr w:type="gramStart"/>
      <w:r>
        <w:t>,</w:t>
      </w:r>
      <w:proofErr w:type="gramEnd"/>
      <w:r>
        <w:t xml:space="preserve"> alignments cut and concatenated using MEGA software (</w:t>
      </w:r>
      <w:r w:rsidR="00051488">
        <w:t>Tamura 20</w:t>
      </w:r>
      <w:r w:rsidR="00326F3F">
        <w:t>13</w:t>
      </w:r>
      <w:r>
        <w:t>).  To obtain a phylogeny</w:t>
      </w:r>
      <w:r w:rsidR="00462ECA">
        <w:t xml:space="preserve"> we used the Maximum-Likelihood </w:t>
      </w:r>
      <w:r>
        <w:t>(ML) method and the Tamura-</w:t>
      </w:r>
      <w:proofErr w:type="spellStart"/>
      <w:r>
        <w:t>Nei</w:t>
      </w:r>
      <w:proofErr w:type="spellEnd"/>
      <w:r>
        <w:t xml:space="preserve"> model with 10000 bootstraps.</w:t>
      </w:r>
    </w:p>
    <w:p w14:paraId="17668DDB" w14:textId="77777777" w:rsidR="001C7102" w:rsidRDefault="001C7102" w:rsidP="001C7102">
      <w:pPr>
        <w:spacing w:line="480" w:lineRule="auto"/>
      </w:pPr>
    </w:p>
    <w:p w14:paraId="545CB6FD" w14:textId="77777777" w:rsidR="001C7102" w:rsidRPr="001C7102" w:rsidRDefault="001C7102" w:rsidP="001C7102">
      <w:pPr>
        <w:spacing w:line="480" w:lineRule="auto"/>
        <w:rPr>
          <w:b/>
        </w:rPr>
      </w:pPr>
      <w:r w:rsidRPr="001C7102">
        <w:rPr>
          <w:b/>
        </w:rPr>
        <w:t>Rarefaction curves</w:t>
      </w:r>
    </w:p>
    <w:p w14:paraId="03E4FD1A" w14:textId="32AD6324" w:rsidR="001C7102" w:rsidRDefault="001C7102" w:rsidP="001C7102">
      <w:pPr>
        <w:spacing w:line="480" w:lineRule="auto"/>
      </w:pPr>
      <w:r>
        <w:t>From a concatenation</w:t>
      </w:r>
      <w:r w:rsidR="00462ECA">
        <w:t xml:space="preserve"> </w:t>
      </w:r>
      <w:r>
        <w:t>of 4 housekeeping genes (</w:t>
      </w:r>
      <w:proofErr w:type="spellStart"/>
      <w:r>
        <w:t>gyrB</w:t>
      </w:r>
      <w:proofErr w:type="spellEnd"/>
      <w:r>
        <w:t xml:space="preserve">, </w:t>
      </w:r>
      <w:proofErr w:type="spellStart"/>
      <w:r>
        <w:t>recA</w:t>
      </w:r>
      <w:proofErr w:type="spellEnd"/>
      <w:r>
        <w:t xml:space="preserve">, </w:t>
      </w:r>
      <w:proofErr w:type="spellStart"/>
      <w:r>
        <w:t>rpoB</w:t>
      </w:r>
      <w:proofErr w:type="spellEnd"/>
      <w:r>
        <w:t xml:space="preserve"> and </w:t>
      </w:r>
      <w:proofErr w:type="spellStart"/>
      <w:r>
        <w:t>rpoD</w:t>
      </w:r>
      <w:proofErr w:type="spellEnd"/>
      <w:r>
        <w:t>)</w:t>
      </w:r>
      <w:r w:rsidR="00B34073">
        <w:t xml:space="preserve"> in our focal isolates</w:t>
      </w:r>
      <w:r>
        <w:t xml:space="preserve"> we produced a presence/absence matrix of polymorphisms at all variable s</w:t>
      </w:r>
      <w:r w:rsidR="00051488">
        <w:t>ites in the alignment. We scored</w:t>
      </w:r>
      <w:r>
        <w:t xml:space="preserve"> each polymorphism, rather than every polymorphic site, as many sites segregated for 3 or 4 nucleotides. The matrix was u</w:t>
      </w:r>
      <w:r w:rsidR="00051488">
        <w:t>sed as the input to the program</w:t>
      </w:r>
      <w:r>
        <w:t xml:space="preserve"> </w:t>
      </w:r>
      <w:proofErr w:type="spellStart"/>
      <w:r>
        <w:t>EstimateS</w:t>
      </w:r>
      <w:proofErr w:type="spellEnd"/>
      <w:r>
        <w:t xml:space="preserve"> 8.2 (</w:t>
      </w:r>
      <w:r w:rsidR="00051488">
        <w:t>Colwell 2013</w:t>
      </w:r>
      <w:r>
        <w:t xml:space="preserve">) to create rarefaction curves. For the analysis, we treated individual sequences as samples and individual polymorphisms as ‘species’ after </w:t>
      </w:r>
      <w:proofErr w:type="spellStart"/>
      <w:r>
        <w:t>Vos</w:t>
      </w:r>
      <w:proofErr w:type="spellEnd"/>
      <w:r>
        <w:t xml:space="preserve"> et al (</w:t>
      </w:r>
      <w:proofErr w:type="spellStart"/>
      <w:r>
        <w:t>Vos</w:t>
      </w:r>
      <w:proofErr w:type="spellEnd"/>
      <w:r>
        <w:t xml:space="preserve"> 2008).</w:t>
      </w:r>
    </w:p>
    <w:p w14:paraId="02CE8539" w14:textId="77777777" w:rsidR="001C7102" w:rsidRDefault="001C7102" w:rsidP="001C7102">
      <w:pPr>
        <w:spacing w:line="480" w:lineRule="auto"/>
        <w:rPr>
          <w:b/>
        </w:rPr>
      </w:pPr>
    </w:p>
    <w:p w14:paraId="2BA77D72" w14:textId="77777777" w:rsidR="00006B8A" w:rsidRDefault="00006B8A" w:rsidP="001C7102">
      <w:pPr>
        <w:spacing w:line="480" w:lineRule="auto"/>
        <w:rPr>
          <w:b/>
        </w:rPr>
      </w:pPr>
    </w:p>
    <w:p w14:paraId="538443DF" w14:textId="77777777" w:rsidR="00006B8A" w:rsidRPr="00657EA0" w:rsidRDefault="00006B8A" w:rsidP="001C7102">
      <w:pPr>
        <w:spacing w:line="480" w:lineRule="auto"/>
        <w:rPr>
          <w:b/>
        </w:rPr>
      </w:pPr>
    </w:p>
    <w:p w14:paraId="47D986B7" w14:textId="77777777" w:rsidR="001C7102" w:rsidRPr="00657EA0" w:rsidRDefault="001C7102" w:rsidP="001C7102">
      <w:pPr>
        <w:spacing w:line="480" w:lineRule="auto"/>
        <w:rPr>
          <w:b/>
        </w:rPr>
      </w:pPr>
      <w:r w:rsidRPr="00657EA0">
        <w:rPr>
          <w:b/>
        </w:rPr>
        <w:lastRenderedPageBreak/>
        <w:t>Statistical analysis</w:t>
      </w:r>
    </w:p>
    <w:p w14:paraId="7F11FE5C" w14:textId="5CF90417" w:rsidR="003C523B" w:rsidRDefault="001C7102" w:rsidP="001C7102">
      <w:pPr>
        <w:spacing w:line="480" w:lineRule="auto"/>
      </w:pPr>
      <w:r>
        <w:t>We carried out an analysis incorporating the multiple factors used in our study (Distance, Niche Overlap and Genetic Distance). We used</w:t>
      </w:r>
      <w:r w:rsidR="005973DB">
        <w:t xml:space="preserve"> a generalized linear mixed effects model (GLMM) with</w:t>
      </w:r>
      <w:r>
        <w:t xml:space="preserve"> inhibition between isolates as a binary response variable</w:t>
      </w:r>
      <w:r w:rsidR="00B34073">
        <w:t>;</w:t>
      </w:r>
      <w:r>
        <w:t xml:space="preserve"> distance, niche overlap and genetic distance between isolates as explanatory variables</w:t>
      </w:r>
      <w:r w:rsidR="00657EA0">
        <w:t xml:space="preserve"> and included producing isolate and lawn isolate as random effects to account for the fact isolates are used in multiple comparisons.</w:t>
      </w:r>
    </w:p>
    <w:p w14:paraId="70580522" w14:textId="77777777" w:rsidR="003C523B" w:rsidRDefault="003C523B" w:rsidP="001C7102">
      <w:pPr>
        <w:spacing w:line="480" w:lineRule="auto"/>
        <w:rPr>
          <w:i/>
        </w:rPr>
      </w:pPr>
    </w:p>
    <w:p w14:paraId="7BC9D0F9" w14:textId="77777777" w:rsidR="00657EA0" w:rsidRPr="003C523B" w:rsidRDefault="003C523B" w:rsidP="001C7102">
      <w:pPr>
        <w:spacing w:line="480" w:lineRule="auto"/>
        <w:rPr>
          <w:i/>
        </w:rPr>
      </w:pPr>
      <w:r w:rsidRPr="003C523B">
        <w:rPr>
          <w:i/>
          <w:noProof/>
        </w:rPr>
        <w:drawing>
          <wp:anchor distT="0" distB="0" distL="114300" distR="114300" simplePos="0" relativeHeight="251658240" behindDoc="0" locked="0" layoutInCell="1" allowOverlap="1" wp14:anchorId="6FC20D35" wp14:editId="0281A25E">
            <wp:simplePos x="0" y="0"/>
            <wp:positionH relativeFrom="column">
              <wp:posOffset>-114300</wp:posOffset>
            </wp:positionH>
            <wp:positionV relativeFrom="paragraph">
              <wp:posOffset>871220</wp:posOffset>
            </wp:positionV>
            <wp:extent cx="5270500" cy="3856355"/>
            <wp:effectExtent l="0" t="0" r="12700" b="444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5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523B">
        <w:rPr>
          <w:i/>
        </w:rPr>
        <w:t>Supplementary Figures</w:t>
      </w:r>
    </w:p>
    <w:p w14:paraId="0862E8C1" w14:textId="77777777" w:rsidR="000312E9" w:rsidRDefault="000312E9" w:rsidP="001C7102">
      <w:pPr>
        <w:spacing w:line="480" w:lineRule="auto"/>
        <w:rPr>
          <w:b/>
        </w:rPr>
      </w:pPr>
    </w:p>
    <w:p w14:paraId="5587F72C" w14:textId="77777777" w:rsidR="000312E9" w:rsidRDefault="000312E9" w:rsidP="001C7102">
      <w:pPr>
        <w:spacing w:line="480" w:lineRule="auto"/>
        <w:rPr>
          <w:b/>
        </w:rPr>
      </w:pPr>
    </w:p>
    <w:p w14:paraId="2962E6B1" w14:textId="142CAA77" w:rsidR="00657EA0" w:rsidRPr="00006B8A" w:rsidRDefault="00657EA0" w:rsidP="001C7102">
      <w:pPr>
        <w:spacing w:line="480" w:lineRule="auto"/>
      </w:pPr>
      <w:r>
        <w:rPr>
          <w:b/>
        </w:rPr>
        <w:t xml:space="preserve">Figure S1 – Transect and sampling sites. </w:t>
      </w:r>
      <w:r>
        <w:t>A schematic map of Univer</w:t>
      </w:r>
      <w:r w:rsidR="000312E9">
        <w:t>sity Parks</w:t>
      </w:r>
      <w:r w:rsidR="00E722D3">
        <w:t>,</w:t>
      </w:r>
      <w:r w:rsidR="000312E9">
        <w:t xml:space="preserve"> Oxford</w:t>
      </w:r>
      <w:r w:rsidR="00E722D3">
        <w:t>,</w:t>
      </w:r>
      <w:r w:rsidR="000312E9">
        <w:t xml:space="preserve"> showing sampling sites used in the study and a schematic of </w:t>
      </w:r>
      <w:proofErr w:type="gramStart"/>
      <w:r w:rsidR="000312E9">
        <w:t>the transect</w:t>
      </w:r>
      <w:proofErr w:type="gramEnd"/>
      <w:r w:rsidR="000312E9">
        <w:t xml:space="preserve"> sampled at each site.</w:t>
      </w:r>
    </w:p>
    <w:p w14:paraId="5238E3B9" w14:textId="7335CA3E" w:rsidR="000312E9" w:rsidRPr="00462ECA" w:rsidRDefault="00462ECA" w:rsidP="00462ECA">
      <w:pPr>
        <w:spacing w:line="480" w:lineRule="auto"/>
      </w:pPr>
      <w:r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423EAA38" wp14:editId="7914F76A">
            <wp:simplePos x="0" y="0"/>
            <wp:positionH relativeFrom="column">
              <wp:posOffset>-342900</wp:posOffset>
            </wp:positionH>
            <wp:positionV relativeFrom="paragraph">
              <wp:posOffset>-342900</wp:posOffset>
            </wp:positionV>
            <wp:extent cx="5979795" cy="891540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9795" cy="891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312E9">
        <w:rPr>
          <w:b/>
        </w:rPr>
        <w:br w:type="page"/>
      </w:r>
      <w:r>
        <w:rPr>
          <w:b/>
        </w:rPr>
        <w:t xml:space="preserve">Figure S2 – Phylogenetic tree of focal isolates and </w:t>
      </w:r>
      <w:proofErr w:type="spellStart"/>
      <w:r w:rsidRPr="00462ECA">
        <w:rPr>
          <w:b/>
          <w:i/>
        </w:rPr>
        <w:t>P.fluorescens</w:t>
      </w:r>
      <w:proofErr w:type="spellEnd"/>
      <w:r>
        <w:rPr>
          <w:b/>
        </w:rPr>
        <w:t xml:space="preserve"> complex type strains. </w:t>
      </w:r>
      <w:r>
        <w:t xml:space="preserve">A phylogenetic tree of 56 focal isolates and type strains from each group of the </w:t>
      </w:r>
      <w:proofErr w:type="spellStart"/>
      <w:r w:rsidRPr="003C523B">
        <w:rPr>
          <w:i/>
        </w:rPr>
        <w:t>P.fluorescens</w:t>
      </w:r>
      <w:proofErr w:type="spellEnd"/>
      <w:r>
        <w:t xml:space="preserve"> complex based on partial sequences of the </w:t>
      </w:r>
      <w:proofErr w:type="spellStart"/>
      <w:r>
        <w:t>gyrB</w:t>
      </w:r>
      <w:proofErr w:type="spellEnd"/>
      <w:r>
        <w:t xml:space="preserve">, </w:t>
      </w:r>
      <w:proofErr w:type="spellStart"/>
      <w:r>
        <w:t>recA</w:t>
      </w:r>
      <w:proofErr w:type="spellEnd"/>
      <w:r>
        <w:t xml:space="preserve">, </w:t>
      </w:r>
      <w:proofErr w:type="spellStart"/>
      <w:r>
        <w:t>rpoB</w:t>
      </w:r>
      <w:proofErr w:type="spellEnd"/>
      <w:r>
        <w:t xml:space="preserve"> and </w:t>
      </w:r>
      <w:proofErr w:type="spellStart"/>
      <w:r>
        <w:t>rpoD</w:t>
      </w:r>
      <w:proofErr w:type="spellEnd"/>
      <w:r>
        <w:t xml:space="preserve"> genes and constructed using the ML method and the Tamura-</w:t>
      </w:r>
      <w:proofErr w:type="spellStart"/>
      <w:r>
        <w:t>Nei</w:t>
      </w:r>
      <w:proofErr w:type="spellEnd"/>
      <w:r>
        <w:t xml:space="preserve"> model. Only bootstrap values above 40% (from 10000 replicates) are shown. Black text indicates type strains and green text indicates isolates from this study.</w:t>
      </w:r>
      <w:r w:rsidR="00B34073">
        <w:t xml:space="preserve"> </w:t>
      </w:r>
    </w:p>
    <w:p w14:paraId="6B851EB9" w14:textId="77777777" w:rsidR="000312E9" w:rsidRDefault="00E722D3" w:rsidP="001C7102">
      <w:pPr>
        <w:spacing w:line="480" w:lineRule="auto"/>
        <w:rPr>
          <w:b/>
        </w:rPr>
      </w:pPr>
      <w:r>
        <w:rPr>
          <w:b/>
          <w:noProof/>
        </w:rPr>
        <w:drawing>
          <wp:anchor distT="0" distB="0" distL="114300" distR="114300" simplePos="0" relativeHeight="251660288" behindDoc="0" locked="0" layoutInCell="1" allowOverlap="1" wp14:anchorId="3464A2E2" wp14:editId="13C977DE">
            <wp:simplePos x="0" y="0"/>
            <wp:positionH relativeFrom="column">
              <wp:posOffset>-158115</wp:posOffset>
            </wp:positionH>
            <wp:positionV relativeFrom="paragraph">
              <wp:posOffset>256540</wp:posOffset>
            </wp:positionV>
            <wp:extent cx="5427980" cy="5418455"/>
            <wp:effectExtent l="0" t="0" r="762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7980" cy="541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F89C56" w14:textId="77777777" w:rsidR="00462ECA" w:rsidRDefault="00462ECA" w:rsidP="001C7102">
      <w:pPr>
        <w:spacing w:line="480" w:lineRule="auto"/>
        <w:rPr>
          <w:b/>
        </w:rPr>
      </w:pPr>
    </w:p>
    <w:p w14:paraId="18927645" w14:textId="1F95F02F" w:rsidR="00462ECA" w:rsidRDefault="00462ECA" w:rsidP="001C7102">
      <w:pPr>
        <w:spacing w:line="480" w:lineRule="auto"/>
      </w:pPr>
      <w:r>
        <w:rPr>
          <w:b/>
        </w:rPr>
        <w:t xml:space="preserve">Figure S3 – Rarefaction curve of the focal isolates in </w:t>
      </w:r>
      <w:r w:rsidR="00B34073">
        <w:rPr>
          <w:b/>
        </w:rPr>
        <w:t>this study</w:t>
      </w:r>
      <w:r>
        <w:rPr>
          <w:b/>
        </w:rPr>
        <w:t xml:space="preserve">. </w:t>
      </w:r>
      <w:proofErr w:type="gramStart"/>
      <w:r>
        <w:t>The number of polymorphisms in a concatemer of 4 housekeeping genes (</w:t>
      </w:r>
      <w:proofErr w:type="spellStart"/>
      <w:r>
        <w:t>gyrB</w:t>
      </w:r>
      <w:proofErr w:type="spellEnd"/>
      <w:r>
        <w:t xml:space="preserve">, </w:t>
      </w:r>
      <w:proofErr w:type="spellStart"/>
      <w:r>
        <w:t>recA</w:t>
      </w:r>
      <w:proofErr w:type="spellEnd"/>
      <w:r>
        <w:t xml:space="preserve">, </w:t>
      </w:r>
      <w:proofErr w:type="spellStart"/>
      <w:r>
        <w:t>rpoB</w:t>
      </w:r>
      <w:proofErr w:type="spellEnd"/>
      <w:r>
        <w:t xml:space="preserve"> and </w:t>
      </w:r>
      <w:proofErr w:type="spellStart"/>
      <w:r>
        <w:t>rpoD</w:t>
      </w:r>
      <w:proofErr w:type="spellEnd"/>
      <w:r>
        <w:t>) as a function of sample size.</w:t>
      </w:r>
      <w:proofErr w:type="gramEnd"/>
      <w:r>
        <w:t xml:space="preserve"> </w:t>
      </w:r>
    </w:p>
    <w:p w14:paraId="45D0059D" w14:textId="77777777" w:rsidR="003C523B" w:rsidRPr="00462ECA" w:rsidRDefault="003C523B" w:rsidP="001C7102">
      <w:pPr>
        <w:spacing w:line="480" w:lineRule="auto"/>
      </w:pPr>
    </w:p>
    <w:p w14:paraId="58743BFD" w14:textId="77777777" w:rsidR="00462ECA" w:rsidRPr="003C523B" w:rsidRDefault="003C523B" w:rsidP="001C7102">
      <w:pPr>
        <w:spacing w:line="480" w:lineRule="auto"/>
        <w:rPr>
          <w:i/>
        </w:rPr>
      </w:pPr>
      <w:r w:rsidRPr="003C523B">
        <w:rPr>
          <w:i/>
        </w:rPr>
        <w:t>Supplementary tables</w:t>
      </w:r>
    </w:p>
    <w:p w14:paraId="7E2E3E96" w14:textId="77777777" w:rsidR="003C523B" w:rsidRDefault="003C523B" w:rsidP="001C7102">
      <w:pPr>
        <w:spacing w:line="480" w:lineRule="auto"/>
        <w:rPr>
          <w:b/>
        </w:rPr>
      </w:pPr>
    </w:p>
    <w:p w14:paraId="09392F24" w14:textId="77777777" w:rsidR="00B34073" w:rsidRPr="00657EA0" w:rsidRDefault="00B34073" w:rsidP="001C7102">
      <w:pPr>
        <w:spacing w:line="480" w:lineRule="auto"/>
        <w:rPr>
          <w:b/>
        </w:rPr>
      </w:pPr>
    </w:p>
    <w:tbl>
      <w:tblPr>
        <w:tblW w:w="8940" w:type="dxa"/>
        <w:tblInd w:w="93" w:type="dxa"/>
        <w:tblLook w:val="04A0" w:firstRow="1" w:lastRow="0" w:firstColumn="1" w:lastColumn="0" w:noHBand="0" w:noVBand="1"/>
      </w:tblPr>
      <w:tblGrid>
        <w:gridCol w:w="950"/>
        <w:gridCol w:w="3443"/>
        <w:gridCol w:w="3367"/>
        <w:gridCol w:w="1300"/>
      </w:tblGrid>
      <w:tr w:rsidR="001C7102" w:rsidRPr="007262FD" w14:paraId="09BBE9C1" w14:textId="77777777" w:rsidTr="001C7102">
        <w:trPr>
          <w:trHeight w:val="30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ECFD" w14:textId="77777777" w:rsidR="001C7102" w:rsidRPr="005973DB" w:rsidRDefault="001C7102" w:rsidP="001C7102">
            <w:pPr>
              <w:rPr>
                <w:rFonts w:eastAsia="Times New Roman" w:cs="Times New Roman"/>
                <w:b/>
                <w:bCs/>
                <w:color w:val="000000"/>
                <w:u w:val="single"/>
                <w:lang w:val="en-GB"/>
              </w:rPr>
            </w:pPr>
            <w:r w:rsidRPr="005973DB">
              <w:rPr>
                <w:rFonts w:eastAsia="Times New Roman" w:cs="Times New Roman"/>
                <w:b/>
                <w:bCs/>
                <w:color w:val="000000"/>
                <w:u w:val="single"/>
                <w:lang w:val="en-GB"/>
              </w:rPr>
              <w:t>Table S1. Primer Sequence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805A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B963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1C7102" w:rsidRPr="007262FD" w14:paraId="58B74F8A" w14:textId="77777777" w:rsidTr="001C710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3BFA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9566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5101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833B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1C7102" w:rsidRPr="007262FD" w14:paraId="6C709FBB" w14:textId="77777777" w:rsidTr="001C7102">
        <w:trPr>
          <w:trHeight w:val="320"/>
        </w:trPr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34A8F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rimer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0193A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Gene Product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4B8A2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Sequ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C14A4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Length</w:t>
            </w:r>
          </w:p>
        </w:tc>
      </w:tr>
      <w:tr w:rsidR="001C7102" w:rsidRPr="007262FD" w14:paraId="0E0D7B4B" w14:textId="77777777" w:rsidTr="001C710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C611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16S_F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3AD6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16S ribosomal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RNA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1A94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AGAGTTTGATCCTGGCTC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7CE7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922bp</w:t>
            </w:r>
          </w:p>
        </w:tc>
      </w:tr>
      <w:tr w:rsidR="001C7102" w:rsidRPr="007262FD" w14:paraId="2759DF2E" w14:textId="77777777" w:rsidTr="001C710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A9C3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16S_R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7C8D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F779" w14:textId="77777777" w:rsidR="001C7102" w:rsidRPr="007262FD" w:rsidRDefault="001C7102" w:rsidP="001C7102">
            <w:pPr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7262FD">
              <w:rPr>
                <w:rFonts w:ascii="Cambria" w:eastAsia="Times New Roman" w:hAnsi="Cambria" w:cs="Times New Roman"/>
                <w:color w:val="000000"/>
                <w:lang w:val="en-GB"/>
              </w:rPr>
              <w:t>CTACGGCTACCTTGTTAC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DD63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1C7102" w:rsidRPr="007262FD" w14:paraId="0FCAF175" w14:textId="77777777" w:rsidTr="001C710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B4BD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gyrB</w:t>
            </w:r>
            <w:proofErr w:type="gramEnd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_F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8601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DNA </w:t>
            </w:r>
            <w:proofErr w:type="spellStart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gyrase</w:t>
            </w:r>
            <w:proofErr w:type="spellEnd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ubunit B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E247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GGTGGTCGATAACTCCATC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98D4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492bp</w:t>
            </w:r>
          </w:p>
        </w:tc>
      </w:tr>
      <w:tr w:rsidR="001C7102" w:rsidRPr="007262FD" w14:paraId="7B995968" w14:textId="77777777" w:rsidTr="001C710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D351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gyrB</w:t>
            </w:r>
            <w:proofErr w:type="gramEnd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_R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C501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BDDD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CGCTGAGGAATGTTGTTG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7C90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1C7102" w:rsidRPr="007262FD" w14:paraId="5A64C932" w14:textId="77777777" w:rsidTr="001C710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D45B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recA</w:t>
            </w:r>
            <w:proofErr w:type="gramEnd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_F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7E59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recombinase</w:t>
            </w:r>
            <w:proofErr w:type="spellEnd"/>
            <w:proofErr w:type="gramEnd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A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0DA1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TGGCTGCGGCCCTGGGTCAGAT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7F2D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435bp</w:t>
            </w:r>
          </w:p>
        </w:tc>
      </w:tr>
      <w:tr w:rsidR="001C7102" w:rsidRPr="007262FD" w14:paraId="53675FF2" w14:textId="77777777" w:rsidTr="001C710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79EC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recA</w:t>
            </w:r>
            <w:proofErr w:type="gramEnd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_R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4F1D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F975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ACCAGGCAGTTGGCGTTCTTG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C2E3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1C7102" w:rsidRPr="007262FD" w14:paraId="24AA657E" w14:textId="77777777" w:rsidTr="001C710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ACD1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rpoB</w:t>
            </w:r>
            <w:proofErr w:type="gramEnd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_F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A8F6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RNA polymerase subunit beta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D9CE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TGGCCGGTCGTCACGGTAA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982A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477bp</w:t>
            </w:r>
          </w:p>
        </w:tc>
      </w:tr>
      <w:tr w:rsidR="001C7102" w:rsidRPr="007262FD" w14:paraId="3ECE9E0A" w14:textId="77777777" w:rsidTr="001C710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4B58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rpoB</w:t>
            </w:r>
            <w:proofErr w:type="gramEnd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_R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4E21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15B0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CCGAAACGCTGACCACCGA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E8A4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1C7102" w:rsidRPr="007262FD" w14:paraId="0D0CF242" w14:textId="77777777" w:rsidTr="001C710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C3E5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rpoD</w:t>
            </w:r>
            <w:proofErr w:type="gramEnd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_F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EF00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RNA polymerase sigma facto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9F6E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CTGATCCAGGAAGGCAACATC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FCED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480bp</w:t>
            </w:r>
          </w:p>
        </w:tc>
      </w:tr>
      <w:tr w:rsidR="001C7102" w:rsidRPr="007262FD" w14:paraId="4393CACF" w14:textId="77777777" w:rsidTr="001C7102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7F81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rpoD</w:t>
            </w:r>
            <w:proofErr w:type="gramEnd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_R</w:t>
            </w:r>
            <w:proofErr w:type="spellEnd"/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542D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13CC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ACTCGTCGAGGAAGGAGC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3D99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</w:tbl>
    <w:p w14:paraId="17D831D5" w14:textId="77777777" w:rsidR="001C7102" w:rsidRDefault="001C7102" w:rsidP="001C7102"/>
    <w:p w14:paraId="5BFC688E" w14:textId="77777777" w:rsidR="001C7102" w:rsidRDefault="001C7102" w:rsidP="001C7102"/>
    <w:p w14:paraId="7D4407EB" w14:textId="77777777" w:rsidR="001C7102" w:rsidRDefault="001C7102" w:rsidP="001C7102"/>
    <w:p w14:paraId="6F6B7A21" w14:textId="77777777" w:rsidR="00B34073" w:rsidRDefault="00B34073" w:rsidP="001C7102"/>
    <w:tbl>
      <w:tblPr>
        <w:tblW w:w="7350" w:type="dxa"/>
        <w:tblInd w:w="93" w:type="dxa"/>
        <w:tblLook w:val="04A0" w:firstRow="1" w:lastRow="0" w:firstColumn="1" w:lastColumn="0" w:noHBand="0" w:noVBand="1"/>
      </w:tblPr>
      <w:tblGrid>
        <w:gridCol w:w="1275"/>
        <w:gridCol w:w="1994"/>
        <w:gridCol w:w="1481"/>
        <w:gridCol w:w="1300"/>
        <w:gridCol w:w="1300"/>
      </w:tblGrid>
      <w:tr w:rsidR="001C7102" w:rsidRPr="007262FD" w14:paraId="279DCA0A" w14:textId="77777777" w:rsidTr="005973DB">
        <w:trPr>
          <w:trHeight w:val="300"/>
        </w:trPr>
        <w:tc>
          <w:tcPr>
            <w:tcW w:w="4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B7A3" w14:textId="77777777" w:rsidR="001C7102" w:rsidRDefault="001C7102" w:rsidP="001C7102">
            <w:pP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GB"/>
              </w:rPr>
            </w:pPr>
          </w:p>
          <w:p w14:paraId="6EC1A607" w14:textId="77777777" w:rsidR="001C7102" w:rsidRPr="005973DB" w:rsidRDefault="003C523B" w:rsidP="001C7102">
            <w:pPr>
              <w:rPr>
                <w:rFonts w:eastAsia="Times New Roman" w:cs="Times New Roman"/>
                <w:b/>
                <w:bCs/>
                <w:color w:val="000000"/>
                <w:u w:val="single"/>
                <w:lang w:val="en-GB"/>
              </w:rPr>
            </w:pPr>
            <w:r w:rsidRPr="005973DB">
              <w:rPr>
                <w:rFonts w:eastAsia="Times New Roman" w:cs="Times New Roman"/>
                <w:b/>
                <w:bCs/>
                <w:color w:val="000000"/>
                <w:u w:val="single"/>
                <w:lang w:val="en-GB"/>
              </w:rPr>
              <w:t xml:space="preserve">Table S2. PCR and Sequencing </w:t>
            </w:r>
            <w:r w:rsidR="001C7102" w:rsidRPr="005973DB">
              <w:rPr>
                <w:rFonts w:eastAsia="Times New Roman" w:cs="Times New Roman"/>
                <w:b/>
                <w:bCs/>
                <w:color w:val="000000"/>
                <w:u w:val="single"/>
                <w:lang w:val="en-GB"/>
              </w:rPr>
              <w:t>Primers and Annealing temperatu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5521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8CC2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1C7102" w:rsidRPr="007262FD" w14:paraId="69EFABB5" w14:textId="77777777" w:rsidTr="005973DB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BA1F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24F5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A1D9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C950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E6D8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1C7102" w:rsidRPr="007262FD" w14:paraId="22A21F21" w14:textId="77777777" w:rsidTr="005973DB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B2449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Gen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BBCB8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Forward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39B29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º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45633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Rever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BC85A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 xml:space="preserve">          </w:t>
            </w:r>
            <w:r w:rsidRPr="007262FD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ºC</w:t>
            </w:r>
          </w:p>
        </w:tc>
      </w:tr>
      <w:tr w:rsidR="001C7102" w:rsidRPr="007262FD" w14:paraId="4AB03CA0" w14:textId="77777777" w:rsidTr="005973DB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0756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16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399F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16S_F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5843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D177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16S_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94E0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   58</w:t>
            </w:r>
          </w:p>
        </w:tc>
      </w:tr>
      <w:tr w:rsidR="001C7102" w:rsidRPr="007262FD" w14:paraId="76C01A27" w14:textId="77777777" w:rsidTr="005973DB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AB80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gyrB</w:t>
            </w:r>
            <w:proofErr w:type="spellEnd"/>
            <w:proofErr w:type="gram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447C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gyrB</w:t>
            </w:r>
            <w:proofErr w:type="gramEnd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_F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33F8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92BA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gyrB</w:t>
            </w:r>
            <w:proofErr w:type="gramEnd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_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B70D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   </w:t>
            </w: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</w:tr>
      <w:tr w:rsidR="001C7102" w:rsidRPr="007262FD" w14:paraId="117027B6" w14:textId="77777777" w:rsidTr="005973DB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3F5B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recA</w:t>
            </w:r>
            <w:proofErr w:type="spellEnd"/>
            <w:proofErr w:type="gram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6332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recA</w:t>
            </w:r>
            <w:proofErr w:type="gramEnd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_F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4689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D9A5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recA</w:t>
            </w:r>
            <w:proofErr w:type="gramEnd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_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9403" w14:textId="77777777" w:rsidR="001C7102" w:rsidRPr="007262FD" w:rsidRDefault="001C7102" w:rsidP="001C710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</w:t>
            </w: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60</w:t>
            </w:r>
          </w:p>
        </w:tc>
      </w:tr>
      <w:tr w:rsidR="001C7102" w:rsidRPr="007262FD" w14:paraId="09D03E72" w14:textId="77777777" w:rsidTr="005973DB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24D2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rpoB</w:t>
            </w:r>
            <w:proofErr w:type="spellEnd"/>
            <w:proofErr w:type="gram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4C80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rpoB</w:t>
            </w:r>
            <w:proofErr w:type="gramEnd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_F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BDE4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A32E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rpoB</w:t>
            </w:r>
            <w:proofErr w:type="gramEnd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_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DCE6" w14:textId="77777777" w:rsidR="001C7102" w:rsidRPr="007262FD" w:rsidRDefault="001C7102" w:rsidP="001C710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</w:t>
            </w: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64</w:t>
            </w:r>
          </w:p>
        </w:tc>
      </w:tr>
      <w:tr w:rsidR="001C7102" w:rsidRPr="007262FD" w14:paraId="6FA69945" w14:textId="77777777" w:rsidTr="005973DB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5B8E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rpoD</w:t>
            </w:r>
            <w:proofErr w:type="spellEnd"/>
            <w:proofErr w:type="gram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1CA6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rpoD</w:t>
            </w:r>
            <w:proofErr w:type="gramEnd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_F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B96A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D853" w14:textId="77777777" w:rsidR="001C7102" w:rsidRPr="007262FD" w:rsidRDefault="001C7102" w:rsidP="001C710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rpoD</w:t>
            </w:r>
            <w:proofErr w:type="gramEnd"/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_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A033" w14:textId="77777777" w:rsidR="001C7102" w:rsidRPr="007262FD" w:rsidRDefault="001C7102" w:rsidP="001C710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</w:t>
            </w:r>
            <w:r w:rsidRPr="007262FD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</w:tr>
    </w:tbl>
    <w:p w14:paraId="6552D69D" w14:textId="77777777" w:rsidR="001C7102" w:rsidRDefault="001C7102" w:rsidP="001C7102">
      <w:pPr>
        <w:spacing w:line="480" w:lineRule="auto"/>
        <w:rPr>
          <w:b/>
          <w:sz w:val="28"/>
          <w:szCs w:val="28"/>
        </w:rPr>
      </w:pPr>
    </w:p>
    <w:p w14:paraId="475AB332" w14:textId="77777777" w:rsidR="00B34073" w:rsidRDefault="00B34073" w:rsidP="001C7102">
      <w:pPr>
        <w:spacing w:line="480" w:lineRule="auto"/>
        <w:rPr>
          <w:b/>
          <w:sz w:val="28"/>
          <w:szCs w:val="28"/>
        </w:rPr>
      </w:pPr>
    </w:p>
    <w:p w14:paraId="28DD613D" w14:textId="77777777" w:rsidR="00B34073" w:rsidRDefault="00B34073" w:rsidP="001C7102">
      <w:pPr>
        <w:rPr>
          <w:b/>
          <w:sz w:val="28"/>
          <w:szCs w:val="28"/>
        </w:rPr>
      </w:pPr>
    </w:p>
    <w:p w14:paraId="4FE835E7" w14:textId="77777777" w:rsidR="00B34073" w:rsidRDefault="00B34073" w:rsidP="001C7102">
      <w:pPr>
        <w:rPr>
          <w:b/>
          <w:sz w:val="28"/>
          <w:szCs w:val="28"/>
        </w:rPr>
      </w:pPr>
    </w:p>
    <w:p w14:paraId="36002A44" w14:textId="2F52A93E" w:rsidR="001C7102" w:rsidRPr="005973DB" w:rsidRDefault="003C523B" w:rsidP="001C7102">
      <w:pPr>
        <w:rPr>
          <w:b/>
          <w:u w:val="single"/>
        </w:rPr>
      </w:pPr>
      <w:r w:rsidRPr="005973DB">
        <w:rPr>
          <w:b/>
          <w:u w:val="single"/>
        </w:rPr>
        <w:t xml:space="preserve">Table S3. </w:t>
      </w:r>
      <w:r w:rsidR="00B34073" w:rsidRPr="005973DB">
        <w:rPr>
          <w:b/>
          <w:u w:val="single"/>
        </w:rPr>
        <w:t xml:space="preserve"> </w:t>
      </w:r>
      <w:r w:rsidR="005973DB" w:rsidRPr="005973DB">
        <w:rPr>
          <w:b/>
          <w:u w:val="single"/>
        </w:rPr>
        <w:t xml:space="preserve">Analysis incorporating </w:t>
      </w:r>
      <w:r w:rsidR="005973DB">
        <w:rPr>
          <w:b/>
          <w:u w:val="single"/>
        </w:rPr>
        <w:t>Distance, Niche Overlap and Genetic Distance</w:t>
      </w:r>
    </w:p>
    <w:p w14:paraId="3F623564" w14:textId="77777777" w:rsidR="00D12D86" w:rsidRDefault="00D12D86" w:rsidP="001C7102"/>
    <w:p w14:paraId="35A70A21" w14:textId="77777777" w:rsidR="00D12D86" w:rsidRDefault="00D12D86" w:rsidP="001C7102"/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448"/>
        <w:gridCol w:w="567"/>
        <w:gridCol w:w="734"/>
        <w:gridCol w:w="567"/>
        <w:gridCol w:w="734"/>
        <w:gridCol w:w="567"/>
        <w:gridCol w:w="734"/>
        <w:gridCol w:w="567"/>
        <w:gridCol w:w="733"/>
        <w:gridCol w:w="567"/>
      </w:tblGrid>
      <w:tr w:rsidR="00EE3494" w14:paraId="2DC0745A" w14:textId="77777777" w:rsidTr="00EE3494">
        <w:trPr>
          <w:trHeight w:val="302"/>
        </w:trPr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C74CB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983A8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CC429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E23C0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CE41D6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E3494" w14:paraId="39F6B7C4" w14:textId="77777777" w:rsidTr="00EE3494">
        <w:trPr>
          <w:gridAfter w:val="1"/>
          <w:wAfter w:w="567" w:type="dxa"/>
          <w:trHeight w:val="30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B3C70B8" w14:textId="77777777" w:rsidR="00EE3494" w:rsidRDefault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ormula:</w:t>
            </w:r>
          </w:p>
        </w:tc>
        <w:tc>
          <w:tcPr>
            <w:tcW w:w="520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8BD1C62" w14:textId="77777777" w:rsidR="00EE3494" w:rsidRDefault="00EE3494" w:rsidP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hibition</w:t>
            </w:r>
            <w:r w:rsidR="007324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~</w:t>
            </w:r>
            <w:r w:rsidR="007324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istance + Niche Overlap + Genetic Distance + (1|Producer Isolate) + (1|Victim Isolate)</w:t>
            </w:r>
          </w:p>
        </w:tc>
      </w:tr>
      <w:tr w:rsidR="00EE3494" w14:paraId="6DD81ED5" w14:textId="77777777" w:rsidTr="00EE3494">
        <w:trPr>
          <w:gridAfter w:val="1"/>
          <w:wAfter w:w="567" w:type="dxa"/>
          <w:trHeight w:val="30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8F49DB7" w14:textId="77777777" w:rsidR="00EE3494" w:rsidRDefault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Family: 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34234" w14:textId="77777777" w:rsidR="00EE3494" w:rsidRDefault="00EE3494" w:rsidP="00EE3494">
            <w:pPr>
              <w:widowControl w:val="0"/>
              <w:tabs>
                <w:tab w:val="left" w:pos="-250"/>
              </w:tabs>
              <w:autoSpaceDE w:val="0"/>
              <w:autoSpaceDN w:val="0"/>
              <w:adjustRightInd w:val="0"/>
              <w:ind w:left="-533" w:firstLine="533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nomial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1FC517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8FB78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3E4A9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E3494" w14:paraId="65C5BAAB" w14:textId="77777777" w:rsidTr="00EE3494">
        <w:trPr>
          <w:trHeight w:val="302"/>
        </w:trPr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0449B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  <w:p w14:paraId="1723B077" w14:textId="77777777" w:rsidR="00051488" w:rsidRDefault="0005148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58C09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A280F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FABC7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DD372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E3494" w14:paraId="73C39290" w14:textId="77777777" w:rsidTr="00EE3494">
        <w:trPr>
          <w:trHeight w:val="302"/>
        </w:trPr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70E81" w14:textId="77777777" w:rsidR="00EE3494" w:rsidRDefault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ixed Effects: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469A4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59F4E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D4E4C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1A714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E3494" w14:paraId="4C9073EF" w14:textId="77777777" w:rsidTr="00EE3494">
        <w:trPr>
          <w:trHeight w:val="302"/>
        </w:trPr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A9886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A0A0C" w14:textId="77777777" w:rsidR="00EE3494" w:rsidRDefault="00EE3494" w:rsidP="00EE3494">
            <w:pPr>
              <w:widowControl w:val="0"/>
              <w:autoSpaceDE w:val="0"/>
              <w:autoSpaceDN w:val="0"/>
              <w:adjustRightInd w:val="0"/>
              <w:ind w:left="88" w:hanging="88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03F21" w14:textId="77777777" w:rsidR="00EE3494" w:rsidRDefault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2CDD9" w14:textId="77777777" w:rsidR="00EE3494" w:rsidRDefault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 Valu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FD738" w14:textId="77777777" w:rsidR="00EE3494" w:rsidRDefault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P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(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>&gt;|z|)</w:t>
            </w:r>
          </w:p>
        </w:tc>
      </w:tr>
      <w:tr w:rsidR="00EE3494" w14:paraId="5BBCE4FA" w14:textId="77777777" w:rsidTr="00EE3494">
        <w:trPr>
          <w:trHeight w:val="302"/>
        </w:trPr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C6393" w14:textId="77777777" w:rsidR="00EE3494" w:rsidRPr="00EE3494" w:rsidRDefault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i/>
                <w:color w:val="000000"/>
              </w:rPr>
            </w:pPr>
            <w:r w:rsidRPr="00EE3494">
              <w:rPr>
                <w:rFonts w:ascii="Calibri" w:hAnsi="Calibri" w:cs="Calibri"/>
                <w:b/>
                <w:bCs/>
                <w:i/>
                <w:color w:val="000000"/>
              </w:rPr>
              <w:t>Intercept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4F0BE" w14:textId="77777777" w:rsidR="00EE3494" w:rsidRDefault="00EE3494" w:rsidP="00EE34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628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489E7" w14:textId="77777777" w:rsidR="00EE3494" w:rsidRDefault="00EE3494" w:rsidP="00EE34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79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B5DCE" w14:textId="77777777" w:rsidR="00EE3494" w:rsidRDefault="00EE3494" w:rsidP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-7.18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A571E" w14:textId="77777777" w:rsidR="00EE3494" w:rsidRDefault="00EE3494" w:rsidP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2E-13</w:t>
            </w:r>
          </w:p>
        </w:tc>
      </w:tr>
      <w:tr w:rsidR="00EE3494" w14:paraId="2D8F4705" w14:textId="77777777" w:rsidTr="00EE3494">
        <w:trPr>
          <w:trHeight w:val="302"/>
        </w:trPr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924CE" w14:textId="77777777" w:rsidR="00EE3494" w:rsidRDefault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istance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5F8D0" w14:textId="77777777" w:rsidR="00EE3494" w:rsidRDefault="00EE3494" w:rsidP="00EE34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47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6EE58" w14:textId="77777777" w:rsidR="00EE3494" w:rsidRDefault="00EE3494" w:rsidP="00EE34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39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29B50" w14:textId="77777777" w:rsidR="00EE3494" w:rsidRDefault="00EE3494" w:rsidP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5.06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CEA8E" w14:textId="77777777" w:rsidR="00EE3494" w:rsidRDefault="00EE3494" w:rsidP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4E-07</w:t>
            </w:r>
          </w:p>
        </w:tc>
      </w:tr>
      <w:tr w:rsidR="00EE3494" w14:paraId="1DE33E4E" w14:textId="77777777" w:rsidTr="00EE3494">
        <w:trPr>
          <w:trHeight w:val="302"/>
        </w:trPr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44EC6" w14:textId="77777777" w:rsidR="00EE3494" w:rsidRDefault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iche Overlap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EF877" w14:textId="77777777" w:rsidR="00EE3494" w:rsidRDefault="00EE3494" w:rsidP="00EE34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231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ED4DC" w14:textId="77777777" w:rsidR="00EE3494" w:rsidRDefault="00EE3494" w:rsidP="00EE34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65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8B77D" w14:textId="77777777" w:rsidR="00EE3494" w:rsidRDefault="00EE3494" w:rsidP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4.46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41FC2" w14:textId="77777777" w:rsidR="00EE3494" w:rsidRDefault="00EE3494" w:rsidP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3E-06</w:t>
            </w:r>
          </w:p>
        </w:tc>
      </w:tr>
      <w:tr w:rsidR="00EE3494" w14:paraId="3F25D8F4" w14:textId="77777777" w:rsidTr="00EE3494">
        <w:trPr>
          <w:trHeight w:val="302"/>
        </w:trPr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9EE4F" w14:textId="77777777" w:rsidR="00EE3494" w:rsidRDefault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enetic Distance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81A7A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.756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C82A1" w14:textId="77777777" w:rsidR="00EE3494" w:rsidRDefault="00EE3494" w:rsidP="00EE34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06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C18D4" w14:textId="77777777" w:rsidR="00EE3494" w:rsidRDefault="00EE3494" w:rsidP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-1.85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15BA7" w14:textId="77777777" w:rsidR="00EE3494" w:rsidRDefault="00EE3494" w:rsidP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0.0636</w:t>
            </w:r>
          </w:p>
        </w:tc>
      </w:tr>
      <w:tr w:rsidR="00EE3494" w14:paraId="668B8757" w14:textId="77777777" w:rsidTr="00EE3494">
        <w:trPr>
          <w:trHeight w:val="302"/>
        </w:trPr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0E6D4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412DA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42C1B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CEBD7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05D63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E3494" w14:paraId="3258D254" w14:textId="77777777" w:rsidTr="00EE3494">
        <w:trPr>
          <w:trHeight w:val="302"/>
        </w:trPr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3EF6C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4BB69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64EF7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00676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4C792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E3494" w14:paraId="7A4E2C73" w14:textId="77777777" w:rsidTr="00EE3494">
        <w:trPr>
          <w:trHeight w:val="302"/>
        </w:trPr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9B364" w14:textId="77777777" w:rsidR="00EE3494" w:rsidRDefault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andom Effects: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3BE43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6D1A3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552BE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400C4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E3494" w14:paraId="5A2A1F1C" w14:textId="77777777" w:rsidTr="00EE3494">
        <w:trPr>
          <w:trHeight w:val="302"/>
        </w:trPr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C4266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BF808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70E7E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3CB78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19050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E3494" w14:paraId="032174E5" w14:textId="77777777" w:rsidTr="00EE3494">
        <w:trPr>
          <w:trHeight w:val="302"/>
        </w:trPr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84B0B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639E9D" w14:textId="77777777" w:rsidR="00EE3494" w:rsidRDefault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ame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8E107" w14:textId="77777777" w:rsidR="00EE3494" w:rsidRDefault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ariance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D83E9" w14:textId="77777777" w:rsidR="00EE3494" w:rsidRDefault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Std.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ev</w:t>
            </w:r>
            <w:proofErr w:type="spellEnd"/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A6E96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E3494" w14:paraId="3396236F" w14:textId="77777777" w:rsidTr="00EE3494">
        <w:trPr>
          <w:trHeight w:val="302"/>
        </w:trPr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8E272B" w14:textId="77777777" w:rsidR="00EE3494" w:rsidRDefault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oducer Isolate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17C62" w14:textId="77777777" w:rsidR="00EE3494" w:rsidRDefault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cept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D8B53" w14:textId="77777777" w:rsidR="00EE3494" w:rsidRDefault="00EE3494" w:rsidP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5.751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26D32F" w14:textId="77777777" w:rsidR="00EE3494" w:rsidRDefault="00EE3494" w:rsidP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.39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0785C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E3494" w14:paraId="0FAD90AD" w14:textId="77777777" w:rsidTr="00EE3494">
        <w:trPr>
          <w:trHeight w:val="302"/>
        </w:trPr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A3424" w14:textId="77777777" w:rsidR="00EE3494" w:rsidRDefault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ictim Isolate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F0240" w14:textId="77777777" w:rsidR="00EE3494" w:rsidRDefault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cept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61B6F" w14:textId="77777777" w:rsidR="00EE3494" w:rsidRDefault="00EE3494" w:rsidP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1.57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71E0E" w14:textId="77777777" w:rsidR="00EE3494" w:rsidRDefault="00EE3494" w:rsidP="00EE349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1.25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8E9C9" w14:textId="77777777" w:rsidR="00EE3494" w:rsidRDefault="00EE349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14:paraId="1093E95C" w14:textId="77777777" w:rsidR="00D12D86" w:rsidRDefault="00D12D86" w:rsidP="001C7102"/>
    <w:p w14:paraId="156C1DDB" w14:textId="77777777" w:rsidR="00551AFB" w:rsidRDefault="00551AFB"/>
    <w:p w14:paraId="40C1358B" w14:textId="77777777" w:rsidR="00051488" w:rsidRDefault="00051488"/>
    <w:p w14:paraId="109452A7" w14:textId="77777777" w:rsidR="00006B8A" w:rsidRDefault="00006B8A"/>
    <w:p w14:paraId="687FB0FD" w14:textId="77777777" w:rsidR="00006B8A" w:rsidRDefault="00006B8A"/>
    <w:p w14:paraId="4F2FEAB0" w14:textId="6784B0CE" w:rsidR="00051488" w:rsidRPr="00006B8A" w:rsidRDefault="00006B8A">
      <w:pPr>
        <w:rPr>
          <w:i/>
        </w:rPr>
      </w:pPr>
      <w:r w:rsidRPr="00006B8A">
        <w:rPr>
          <w:i/>
        </w:rPr>
        <w:t>Literature Cited</w:t>
      </w:r>
    </w:p>
    <w:p w14:paraId="72428A66" w14:textId="77777777" w:rsidR="00051488" w:rsidRDefault="00051488"/>
    <w:p w14:paraId="7DC4579F" w14:textId="77777777" w:rsidR="00051488" w:rsidRDefault="00051488"/>
    <w:p w14:paraId="7F224ED1" w14:textId="253385B8" w:rsidR="00006B8A" w:rsidRDefault="00326F3F" w:rsidP="00006B8A">
      <w:pPr>
        <w:spacing w:line="480" w:lineRule="auto"/>
      </w:pPr>
      <w:proofErr w:type="spellStart"/>
      <w:proofErr w:type="gramStart"/>
      <w:r>
        <w:t>Andreani</w:t>
      </w:r>
      <w:proofErr w:type="spellEnd"/>
      <w:r>
        <w:t xml:space="preserve">, N.A., Martino, M.E., </w:t>
      </w:r>
      <w:proofErr w:type="spellStart"/>
      <w:r>
        <w:t>Fasolato</w:t>
      </w:r>
      <w:proofErr w:type="spellEnd"/>
      <w:r>
        <w:t xml:space="preserve">, L., </w:t>
      </w:r>
      <w:proofErr w:type="spellStart"/>
      <w:r>
        <w:t>Carraro</w:t>
      </w:r>
      <w:proofErr w:type="spellEnd"/>
      <w:r>
        <w:t xml:space="preserve">, L., </w:t>
      </w:r>
      <w:proofErr w:type="spellStart"/>
      <w:r>
        <w:t>Montemurro</w:t>
      </w:r>
      <w:proofErr w:type="spellEnd"/>
      <w:r>
        <w:t xml:space="preserve">, F., </w:t>
      </w:r>
      <w:proofErr w:type="spellStart"/>
      <w:r>
        <w:t>Mioni</w:t>
      </w:r>
      <w:proofErr w:type="spellEnd"/>
      <w:r>
        <w:t xml:space="preserve">, R., </w:t>
      </w:r>
      <w:proofErr w:type="spellStart"/>
      <w:r>
        <w:t>Bordin</w:t>
      </w:r>
      <w:proofErr w:type="spellEnd"/>
      <w:r>
        <w:t xml:space="preserve">, P. and </w:t>
      </w:r>
      <w:proofErr w:type="spellStart"/>
      <w:r>
        <w:t>Cardazzo</w:t>
      </w:r>
      <w:proofErr w:type="spellEnd"/>
      <w:r>
        <w:t>, B. 2014.</w:t>
      </w:r>
      <w:proofErr w:type="gramEnd"/>
      <w:r>
        <w:t xml:space="preserve"> Tracking the blue: A MLST approach to characterize the </w:t>
      </w:r>
      <w:r w:rsidRPr="00326F3F">
        <w:rPr>
          <w:i/>
        </w:rPr>
        <w:t xml:space="preserve">Pseudomonas </w:t>
      </w:r>
      <w:proofErr w:type="spellStart"/>
      <w:r w:rsidRPr="00326F3F">
        <w:rPr>
          <w:i/>
        </w:rPr>
        <w:t>fluorescens</w:t>
      </w:r>
      <w:proofErr w:type="spellEnd"/>
      <w:r>
        <w:t xml:space="preserve"> group. </w:t>
      </w:r>
      <w:r w:rsidRPr="00326F3F">
        <w:rPr>
          <w:i/>
        </w:rPr>
        <w:t xml:space="preserve">Food </w:t>
      </w:r>
      <w:proofErr w:type="spellStart"/>
      <w:r w:rsidRPr="00326F3F">
        <w:rPr>
          <w:i/>
        </w:rPr>
        <w:t>Microbiol</w:t>
      </w:r>
      <w:proofErr w:type="spellEnd"/>
      <w:r w:rsidRPr="00326F3F">
        <w:rPr>
          <w:i/>
        </w:rPr>
        <w:t>.</w:t>
      </w:r>
      <w:r>
        <w:rPr>
          <w:i/>
        </w:rPr>
        <w:t xml:space="preserve"> </w:t>
      </w:r>
      <w:r w:rsidRPr="00326F3F">
        <w:rPr>
          <w:b/>
        </w:rPr>
        <w:t>39</w:t>
      </w:r>
      <w:r>
        <w:t>: 116-126</w:t>
      </w:r>
    </w:p>
    <w:p w14:paraId="71ADD10F" w14:textId="77777777" w:rsidR="004F1B25" w:rsidRDefault="004F1B25" w:rsidP="00006B8A">
      <w:pPr>
        <w:spacing w:line="480" w:lineRule="auto"/>
      </w:pPr>
    </w:p>
    <w:p w14:paraId="66FF1E99" w14:textId="449DAE66" w:rsidR="00006B8A" w:rsidRDefault="00006B8A" w:rsidP="00006B8A">
      <w:pPr>
        <w:spacing w:line="480" w:lineRule="auto"/>
      </w:pPr>
      <w:proofErr w:type="spellStart"/>
      <w:r>
        <w:t>Bensen</w:t>
      </w:r>
      <w:proofErr w:type="spellEnd"/>
      <w:r>
        <w:t xml:space="preserve">, D.A., </w:t>
      </w:r>
      <w:proofErr w:type="spellStart"/>
      <w:r>
        <w:t>Karsch-Mizrachi</w:t>
      </w:r>
      <w:proofErr w:type="spellEnd"/>
      <w:r>
        <w:t xml:space="preserve">, I., Clark, K., </w:t>
      </w:r>
      <w:proofErr w:type="spellStart"/>
      <w:r>
        <w:t>Lipman</w:t>
      </w:r>
      <w:proofErr w:type="spellEnd"/>
      <w:r>
        <w:t xml:space="preserve">, D.J., </w:t>
      </w:r>
      <w:proofErr w:type="spellStart"/>
      <w:r>
        <w:t>Ostell</w:t>
      </w:r>
      <w:proofErr w:type="spellEnd"/>
      <w:r>
        <w:t xml:space="preserve">, J. and Sayers, E.W. 2011. </w:t>
      </w:r>
      <w:proofErr w:type="spellStart"/>
      <w:r>
        <w:t>GenBank</w:t>
      </w:r>
      <w:proofErr w:type="spellEnd"/>
      <w:r>
        <w:t xml:space="preserve">. </w:t>
      </w:r>
      <w:r w:rsidRPr="00AA6555">
        <w:rPr>
          <w:i/>
        </w:rPr>
        <w:t>Nucleic Acids Res</w:t>
      </w:r>
      <w:r>
        <w:rPr>
          <w:i/>
        </w:rPr>
        <w:t xml:space="preserve"> </w:t>
      </w:r>
      <w:r w:rsidRPr="00326F3F">
        <w:rPr>
          <w:b/>
        </w:rPr>
        <w:t>39</w:t>
      </w:r>
      <w:r>
        <w:rPr>
          <w:b/>
        </w:rPr>
        <w:t xml:space="preserve">: </w:t>
      </w:r>
      <w:r w:rsidRPr="00326F3F">
        <w:t xml:space="preserve">32 </w:t>
      </w:r>
      <w:r>
        <w:t>–</w:t>
      </w:r>
      <w:r w:rsidRPr="00326F3F">
        <w:t xml:space="preserve"> 37</w:t>
      </w:r>
    </w:p>
    <w:p w14:paraId="60E6F0B9" w14:textId="77777777" w:rsidR="00006B8A" w:rsidRDefault="00006B8A" w:rsidP="00006B8A">
      <w:pPr>
        <w:spacing w:line="480" w:lineRule="auto"/>
      </w:pPr>
      <w:r>
        <w:t xml:space="preserve">Colwell, R.K. 2013. </w:t>
      </w:r>
      <w:proofErr w:type="spellStart"/>
      <w:r>
        <w:t>EstimateS</w:t>
      </w:r>
      <w:proofErr w:type="spellEnd"/>
      <w:r>
        <w:t xml:space="preserve">: Statistical estimation of species richness and shared species from samples. </w:t>
      </w:r>
      <w:proofErr w:type="gramStart"/>
      <w:r>
        <w:t>Version 9 and earlier.</w:t>
      </w:r>
      <w:proofErr w:type="gramEnd"/>
      <w:r>
        <w:t xml:space="preserve"> </w:t>
      </w:r>
      <w:proofErr w:type="gramStart"/>
      <w:r>
        <w:t>User’s guide and application.</w:t>
      </w:r>
      <w:proofErr w:type="gramEnd"/>
      <w:r>
        <w:t xml:space="preserve"> </w:t>
      </w:r>
      <w:hyperlink r:id="rId8" w:history="1">
        <w:r w:rsidRPr="00006B8A">
          <w:rPr>
            <w:rStyle w:val="Hyperlink"/>
          </w:rPr>
          <w:t>http://purl.oclc.org/estimates.</w:t>
        </w:r>
      </w:hyperlink>
    </w:p>
    <w:p w14:paraId="05B5D82B" w14:textId="77777777" w:rsidR="00006B8A" w:rsidRDefault="00006B8A" w:rsidP="00006B8A">
      <w:pPr>
        <w:spacing w:line="480" w:lineRule="auto"/>
      </w:pPr>
    </w:p>
    <w:p w14:paraId="60191311" w14:textId="77777777" w:rsidR="00006B8A" w:rsidRDefault="00006B8A" w:rsidP="00006B8A">
      <w:pPr>
        <w:spacing w:line="480" w:lineRule="auto"/>
      </w:pPr>
      <w:proofErr w:type="gramStart"/>
      <w:r w:rsidRPr="00AA6555">
        <w:t>Edgar, R. C. 2004.</w:t>
      </w:r>
      <w:proofErr w:type="gramEnd"/>
      <w:r w:rsidRPr="00AA6555">
        <w:t xml:space="preserve"> MUSCLE: multiple sequence alignment with high accuracy and high throughput. </w:t>
      </w:r>
      <w:r w:rsidRPr="00AA6555">
        <w:rPr>
          <w:i/>
        </w:rPr>
        <w:t>Nucleic Acids Res</w:t>
      </w:r>
      <w:r>
        <w:t xml:space="preserve"> </w:t>
      </w:r>
      <w:r w:rsidRPr="00AA6555">
        <w:rPr>
          <w:b/>
        </w:rPr>
        <w:t>32</w:t>
      </w:r>
      <w:r w:rsidRPr="00AA6555">
        <w:t>:1792-1797.</w:t>
      </w:r>
    </w:p>
    <w:p w14:paraId="343A253C" w14:textId="77777777" w:rsidR="004F1B25" w:rsidRDefault="004F1B25" w:rsidP="00006B8A">
      <w:pPr>
        <w:spacing w:line="480" w:lineRule="auto"/>
      </w:pPr>
    </w:p>
    <w:p w14:paraId="683138B7" w14:textId="70384EA0" w:rsidR="00326F3F" w:rsidRDefault="00006B8A" w:rsidP="00006B8A">
      <w:pPr>
        <w:spacing w:line="480" w:lineRule="auto"/>
      </w:pPr>
      <w:r>
        <w:t xml:space="preserve">Tamura, K., </w:t>
      </w:r>
      <w:proofErr w:type="spellStart"/>
      <w:r>
        <w:t>Stecher</w:t>
      </w:r>
      <w:proofErr w:type="spellEnd"/>
      <w:r>
        <w:t xml:space="preserve">, G., Peterson, D., </w:t>
      </w:r>
      <w:proofErr w:type="spellStart"/>
      <w:r>
        <w:t>Filipski</w:t>
      </w:r>
      <w:proofErr w:type="spellEnd"/>
      <w:r>
        <w:t xml:space="preserve">, A. and Kumar, S. 2013 MEGA6: Molecular Evolutionary Genetics Analysis Version 6.0. </w:t>
      </w:r>
      <w:r w:rsidRPr="006377B9">
        <w:rPr>
          <w:i/>
        </w:rPr>
        <w:t xml:space="preserve">Mol. Biol. </w:t>
      </w:r>
      <w:proofErr w:type="spellStart"/>
      <w:r w:rsidRPr="006377B9">
        <w:rPr>
          <w:i/>
        </w:rPr>
        <w:t>Evol</w:t>
      </w:r>
      <w:proofErr w:type="spellEnd"/>
      <w:r>
        <w:t xml:space="preserve">. </w:t>
      </w:r>
      <w:proofErr w:type="gramStart"/>
      <w:r w:rsidRPr="006377B9">
        <w:rPr>
          <w:b/>
        </w:rPr>
        <w:t>30</w:t>
      </w:r>
      <w:r>
        <w:t>: 2725-2729.</w:t>
      </w:r>
      <w:proofErr w:type="gramEnd"/>
    </w:p>
    <w:p w14:paraId="35B34CAF" w14:textId="77777777" w:rsidR="004F1B25" w:rsidRDefault="004F1B25" w:rsidP="00006B8A">
      <w:pPr>
        <w:spacing w:line="480" w:lineRule="auto"/>
      </w:pPr>
    </w:p>
    <w:p w14:paraId="6FFFC74A" w14:textId="3B2D4C95" w:rsidR="00326F3F" w:rsidRDefault="00326F3F" w:rsidP="00006B8A">
      <w:pPr>
        <w:spacing w:line="480" w:lineRule="auto"/>
      </w:pPr>
      <w:proofErr w:type="spellStart"/>
      <w:proofErr w:type="gramStart"/>
      <w:r>
        <w:t>Garrido-Sanz</w:t>
      </w:r>
      <w:proofErr w:type="spellEnd"/>
      <w:r>
        <w:t>, D., Meier-</w:t>
      </w:r>
      <w:proofErr w:type="spellStart"/>
      <w:r>
        <w:t>Kolthoff</w:t>
      </w:r>
      <w:proofErr w:type="spellEnd"/>
      <w:r>
        <w:t xml:space="preserve">, J.P., </w:t>
      </w:r>
      <w:proofErr w:type="spellStart"/>
      <w:r>
        <w:t>Goker</w:t>
      </w:r>
      <w:proofErr w:type="spellEnd"/>
      <w:r>
        <w:t xml:space="preserve">, M., Martin, M., </w:t>
      </w:r>
      <w:proofErr w:type="spellStart"/>
      <w:r>
        <w:t>Rivilla</w:t>
      </w:r>
      <w:proofErr w:type="spellEnd"/>
      <w:r>
        <w:t>, R. and Redondo-</w:t>
      </w:r>
      <w:proofErr w:type="spellStart"/>
      <w:r>
        <w:t>Neito</w:t>
      </w:r>
      <w:proofErr w:type="spellEnd"/>
      <w:r>
        <w:t>, M. 2016.</w:t>
      </w:r>
      <w:proofErr w:type="gramEnd"/>
      <w:r>
        <w:t xml:space="preserve"> </w:t>
      </w:r>
      <w:proofErr w:type="gramStart"/>
      <w:r>
        <w:t xml:space="preserve">Genomic and Genetic Diversity within the </w:t>
      </w:r>
      <w:r w:rsidRPr="00326F3F">
        <w:rPr>
          <w:i/>
        </w:rPr>
        <w:t xml:space="preserve">Pseudomonas </w:t>
      </w:r>
      <w:proofErr w:type="spellStart"/>
      <w:r w:rsidRPr="00326F3F">
        <w:rPr>
          <w:i/>
        </w:rPr>
        <w:t>fluorescens</w:t>
      </w:r>
      <w:proofErr w:type="spellEnd"/>
      <w:r>
        <w:t xml:space="preserve"> Complex.</w:t>
      </w:r>
      <w:proofErr w:type="gramEnd"/>
      <w:r>
        <w:t xml:space="preserve"> </w:t>
      </w:r>
      <w:proofErr w:type="spellStart"/>
      <w:r w:rsidRPr="00326F3F">
        <w:rPr>
          <w:i/>
        </w:rPr>
        <w:t>PLoS</w:t>
      </w:r>
      <w:proofErr w:type="spellEnd"/>
      <w:r w:rsidRPr="00326F3F">
        <w:rPr>
          <w:i/>
        </w:rPr>
        <w:t xml:space="preserve"> One</w:t>
      </w:r>
      <w:r>
        <w:t>. 11: 2</w:t>
      </w:r>
    </w:p>
    <w:p w14:paraId="3A919FE7" w14:textId="77777777" w:rsidR="004F1B25" w:rsidRDefault="004F1B25" w:rsidP="00006B8A">
      <w:pPr>
        <w:spacing w:line="480" w:lineRule="auto"/>
      </w:pPr>
      <w:bookmarkStart w:id="0" w:name="_GoBack"/>
      <w:bookmarkEnd w:id="0"/>
    </w:p>
    <w:p w14:paraId="0658EA63" w14:textId="35581ABD" w:rsidR="00006B8A" w:rsidRDefault="00006B8A" w:rsidP="00006B8A">
      <w:pPr>
        <w:spacing w:line="480" w:lineRule="auto"/>
      </w:pPr>
      <w:proofErr w:type="spellStart"/>
      <w:r>
        <w:t>Vos</w:t>
      </w:r>
      <w:proofErr w:type="spellEnd"/>
      <w:r>
        <w:t xml:space="preserve">, M. and </w:t>
      </w:r>
      <w:proofErr w:type="spellStart"/>
      <w:r>
        <w:t>Velicer</w:t>
      </w:r>
      <w:proofErr w:type="spellEnd"/>
      <w:r>
        <w:t xml:space="preserve">, G.J. 2008. Isolation by Distance in the Spore-Forming Soil Bacterium </w:t>
      </w:r>
      <w:proofErr w:type="spellStart"/>
      <w:r w:rsidRPr="00006B8A">
        <w:rPr>
          <w:i/>
        </w:rPr>
        <w:t>Myxococcus</w:t>
      </w:r>
      <w:proofErr w:type="spellEnd"/>
      <w:r w:rsidRPr="00006B8A">
        <w:rPr>
          <w:i/>
        </w:rPr>
        <w:t xml:space="preserve"> </w:t>
      </w:r>
      <w:proofErr w:type="spellStart"/>
      <w:proofErr w:type="gramStart"/>
      <w:r w:rsidRPr="00006B8A">
        <w:rPr>
          <w:i/>
        </w:rPr>
        <w:t>xanthus</w:t>
      </w:r>
      <w:proofErr w:type="spellEnd"/>
      <w:proofErr w:type="gramEnd"/>
      <w:r>
        <w:t xml:space="preserve">. </w:t>
      </w:r>
      <w:proofErr w:type="spellStart"/>
      <w:r w:rsidRPr="00006B8A">
        <w:rPr>
          <w:i/>
        </w:rPr>
        <w:t>Curr</w:t>
      </w:r>
      <w:proofErr w:type="spellEnd"/>
      <w:r w:rsidRPr="00006B8A">
        <w:rPr>
          <w:i/>
        </w:rPr>
        <w:t xml:space="preserve">. </w:t>
      </w:r>
      <w:proofErr w:type="gramStart"/>
      <w:r w:rsidRPr="00006B8A">
        <w:rPr>
          <w:i/>
        </w:rPr>
        <w:t>Biol.</w:t>
      </w:r>
      <w:r>
        <w:t xml:space="preserve"> </w:t>
      </w:r>
      <w:r w:rsidRPr="00006B8A">
        <w:rPr>
          <w:b/>
        </w:rPr>
        <w:t>18</w:t>
      </w:r>
      <w:r>
        <w:t>: 286 – 391.</w:t>
      </w:r>
      <w:proofErr w:type="gramEnd"/>
    </w:p>
    <w:p w14:paraId="51D00CEF" w14:textId="77777777" w:rsidR="00326F3F" w:rsidRDefault="00326F3F" w:rsidP="00326F3F">
      <w:pPr>
        <w:spacing w:line="480" w:lineRule="auto"/>
      </w:pPr>
    </w:p>
    <w:p w14:paraId="358D08E9" w14:textId="77777777" w:rsidR="00326F3F" w:rsidRDefault="00326F3F" w:rsidP="00326F3F">
      <w:pPr>
        <w:spacing w:line="480" w:lineRule="auto"/>
      </w:pPr>
    </w:p>
    <w:p w14:paraId="36814A14" w14:textId="77777777" w:rsidR="00326F3F" w:rsidRDefault="00326F3F" w:rsidP="00326F3F">
      <w:pPr>
        <w:spacing w:line="480" w:lineRule="auto"/>
      </w:pPr>
    </w:p>
    <w:p w14:paraId="24A8D118" w14:textId="77777777" w:rsidR="00326F3F" w:rsidRPr="00051488" w:rsidRDefault="00326F3F"/>
    <w:sectPr w:rsidR="00326F3F" w:rsidRPr="00051488" w:rsidSect="00551AF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102"/>
    <w:rsid w:val="00006B8A"/>
    <w:rsid w:val="000312E9"/>
    <w:rsid w:val="00051488"/>
    <w:rsid w:val="001C7102"/>
    <w:rsid w:val="00326F3F"/>
    <w:rsid w:val="003C523B"/>
    <w:rsid w:val="00462ECA"/>
    <w:rsid w:val="004F1B25"/>
    <w:rsid w:val="00551AFB"/>
    <w:rsid w:val="005973DB"/>
    <w:rsid w:val="00657EA0"/>
    <w:rsid w:val="00732401"/>
    <w:rsid w:val="00B34073"/>
    <w:rsid w:val="00D12D86"/>
    <w:rsid w:val="00E722D3"/>
    <w:rsid w:val="00EE3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EE1E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7E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EA0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06B8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7E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EA0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06B8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43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hyperlink" Target="http://purl.oclc.org/estimates.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93</Words>
  <Characters>4521</Characters>
  <Application>Microsoft Macintosh Word</Application>
  <DocSecurity>0</DocSecurity>
  <Lines>37</Lines>
  <Paragraphs>10</Paragraphs>
  <ScaleCrop>false</ScaleCrop>
  <Company/>
  <LinksUpToDate>false</LinksUpToDate>
  <CharactersWithSpaces>5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cp:lastPrinted>2016-08-16T18:12:00Z</cp:lastPrinted>
  <dcterms:created xsi:type="dcterms:W3CDTF">2016-08-17T08:27:00Z</dcterms:created>
  <dcterms:modified xsi:type="dcterms:W3CDTF">2016-08-17T12:32:00Z</dcterms:modified>
</cp:coreProperties>
</file>